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Pr="000C481B" w:rsidRDefault="00427975">
            <w:pPr>
              <w:rPr>
                <w:rFonts w:ascii="Noto Sans" w:eastAsia="Noto Sans" w:hAnsi="Noto Sans" w:cs="Noto Sans"/>
                <w:b/>
                <w:color w:val="434343"/>
                <w:sz w:val="18"/>
                <w:szCs w:val="18"/>
              </w:rPr>
            </w:pPr>
            <w:r w:rsidRPr="000C481B">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16F64"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A16F64" w:rsidRPr="000C481B" w:rsidRDefault="00A16F64" w:rsidP="00A16F64">
            <w:pPr>
              <w:rPr>
                <w:rFonts w:ascii="Noto Sans" w:eastAsia="Noto Sans" w:hAnsi="Noto Sans" w:cs="Noto Sans"/>
                <w:color w:val="434343"/>
                <w:sz w:val="18"/>
                <w:szCs w:val="18"/>
              </w:rPr>
            </w:pPr>
            <w:r w:rsidRPr="00A16F64">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AF64B2A" w:rsidR="00A16F64" w:rsidRPr="003D5AF6" w:rsidRDefault="00A16F64" w:rsidP="00A16F64">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A16F64" w:rsidRPr="003D5AF6" w:rsidRDefault="00A16F64" w:rsidP="00A16F64">
            <w:pPr>
              <w:rPr>
                <w:rFonts w:ascii="Noto Sans" w:eastAsia="Noto Sans" w:hAnsi="Noto Sans" w:cs="Noto Sans"/>
                <w:bCs/>
                <w:color w:val="434343"/>
                <w:sz w:val="18"/>
                <w:szCs w:val="18"/>
              </w:rPr>
            </w:pPr>
          </w:p>
        </w:tc>
      </w:tr>
      <w:tr w:rsidR="00A16F64"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A16F64" w:rsidRPr="000C481B" w:rsidRDefault="00A16F64" w:rsidP="00A16F64">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A16F64" w:rsidRDefault="00A16F64" w:rsidP="00A16F64">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A16F64" w:rsidRDefault="00A16F64" w:rsidP="00A16F64">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16F64"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A16F64" w:rsidRPr="000C481B" w:rsidRDefault="00A16F64" w:rsidP="00A16F64">
            <w:pPr>
              <w:rPr>
                <w:rFonts w:ascii="Noto Sans" w:eastAsia="Noto Sans" w:hAnsi="Noto Sans" w:cs="Noto Sans"/>
                <w:b/>
                <w:color w:val="434343"/>
                <w:sz w:val="18"/>
                <w:szCs w:val="18"/>
              </w:rPr>
            </w:pPr>
            <w:r w:rsidRPr="000C481B">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A16F64" w:rsidRDefault="00A16F64" w:rsidP="00A16F6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A16F64" w:rsidRDefault="00A16F64" w:rsidP="00A16F6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16F64"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A16F64" w:rsidRPr="000C481B" w:rsidRDefault="00A16F64" w:rsidP="00A16F64">
            <w:pPr>
              <w:rPr>
                <w:rFonts w:ascii="Noto Sans" w:eastAsia="Noto Sans" w:hAnsi="Noto Sans" w:cs="Noto Sans"/>
                <w:color w:val="434343"/>
                <w:sz w:val="18"/>
                <w:szCs w:val="18"/>
              </w:rPr>
            </w:pPr>
            <w:r w:rsidRPr="00A16F64">
              <w:rPr>
                <w:rFonts w:ascii="Noto Sans" w:eastAsia="Noto Sans" w:hAnsi="Noto Sans" w:cs="Noto Sans"/>
                <w:color w:val="434343"/>
                <w:sz w:val="18"/>
                <w:szCs w:val="18"/>
              </w:rPr>
              <w:t>For commercial reagents, provide supplier name, catalogue number and</w:t>
            </w:r>
            <w:hyperlink r:id="rId12">
              <w:r w:rsidRPr="00A16F64">
                <w:rPr>
                  <w:rFonts w:ascii="Noto Sans" w:eastAsia="Noto Sans" w:hAnsi="Noto Sans" w:cs="Noto Sans"/>
                  <w:color w:val="434343"/>
                  <w:sz w:val="18"/>
                  <w:szCs w:val="18"/>
                </w:rPr>
                <w:t xml:space="preserve"> </w:t>
              </w:r>
            </w:hyperlink>
            <w:hyperlink r:id="rId13">
              <w:r w:rsidRPr="00A16F64">
                <w:rPr>
                  <w:rFonts w:ascii="Noto Sans" w:eastAsia="Noto Sans" w:hAnsi="Noto Sans" w:cs="Noto Sans"/>
                  <w:color w:val="1155CC"/>
                  <w:sz w:val="18"/>
                  <w:szCs w:val="18"/>
                  <w:u w:val="single"/>
                </w:rPr>
                <w:t>RRID</w:t>
              </w:r>
            </w:hyperlink>
            <w:r w:rsidRPr="00A16F64">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ADE9C9D" w:rsidR="00A16F64" w:rsidRPr="003D5AF6" w:rsidRDefault="00A16F64" w:rsidP="00A16F64">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92B2A78" w:rsidR="00A16F64" w:rsidRPr="003D5AF6" w:rsidRDefault="00A16F64" w:rsidP="00A16F64">
            <w:pPr>
              <w:rPr>
                <w:rFonts w:ascii="Noto Sans" w:eastAsia="Noto Sans" w:hAnsi="Noto Sans" w:cs="Noto Sans"/>
                <w:bCs/>
                <w:color w:val="434343"/>
                <w:sz w:val="18"/>
                <w:szCs w:val="18"/>
              </w:rPr>
            </w:pPr>
          </w:p>
        </w:tc>
      </w:tr>
      <w:tr w:rsidR="00A16F64"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A16F64" w:rsidRPr="000C481B" w:rsidRDefault="00A16F64" w:rsidP="00A16F64">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A16F64" w:rsidRDefault="00A16F64" w:rsidP="00A16F64">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A16F64" w:rsidRDefault="00A16F64" w:rsidP="00A16F64">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16F64"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A16F64" w:rsidRPr="000C481B" w:rsidRDefault="00A16F64" w:rsidP="00A16F64">
            <w:pPr>
              <w:rPr>
                <w:rFonts w:ascii="Noto Sans" w:eastAsia="Noto Sans" w:hAnsi="Noto Sans" w:cs="Noto Sans"/>
                <w:b/>
                <w:color w:val="434343"/>
                <w:sz w:val="18"/>
                <w:szCs w:val="18"/>
              </w:rPr>
            </w:pPr>
            <w:r w:rsidRPr="000C481B">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A16F64" w:rsidRDefault="00A16F64" w:rsidP="00A16F6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A16F64" w:rsidRDefault="00A16F64" w:rsidP="00A16F6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16F64"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A16F64" w:rsidRPr="000C481B" w:rsidRDefault="00A16F64" w:rsidP="00A16F64">
            <w:pPr>
              <w:rPr>
                <w:rFonts w:ascii="Noto Sans" w:eastAsia="Noto Sans" w:hAnsi="Noto Sans" w:cs="Noto Sans"/>
                <w:color w:val="434343"/>
                <w:sz w:val="18"/>
                <w:szCs w:val="18"/>
              </w:rPr>
            </w:pPr>
            <w:r w:rsidRPr="000C481B">
              <w:rPr>
                <w:rFonts w:ascii="Noto Sans" w:eastAsia="Noto Sans" w:hAnsi="Noto Sans" w:cs="Noto Sans"/>
                <w:color w:val="434343"/>
                <w:sz w:val="18"/>
                <w:szCs w:val="18"/>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A16F64" w:rsidRPr="003D5AF6" w:rsidRDefault="00A16F64" w:rsidP="00A16F64">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3234C2E" w:rsidR="00A16F64" w:rsidRPr="003D5AF6" w:rsidRDefault="00A16F64" w:rsidP="00A16F6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A16F64"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A16F64" w:rsidRPr="000C481B" w:rsidRDefault="00A16F64" w:rsidP="00A16F64">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A16F64" w:rsidRDefault="00A16F64" w:rsidP="00A16F64">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A16F64" w:rsidRDefault="00A16F64" w:rsidP="00A16F64">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A16F64"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A16F64" w:rsidRPr="000C481B" w:rsidRDefault="00A16F64" w:rsidP="00A16F64">
            <w:pPr>
              <w:rPr>
                <w:rFonts w:ascii="Noto Sans" w:eastAsia="Noto Sans" w:hAnsi="Noto Sans" w:cs="Noto Sans"/>
                <w:b/>
                <w:color w:val="434343"/>
                <w:sz w:val="18"/>
                <w:szCs w:val="18"/>
              </w:rPr>
            </w:pPr>
            <w:r w:rsidRPr="000C481B">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A16F64" w:rsidRDefault="00A16F64" w:rsidP="00A16F6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A16F64" w:rsidRDefault="00A16F64" w:rsidP="00A16F6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16F64"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A16F64" w:rsidRPr="00A16F64" w:rsidRDefault="00A16F64" w:rsidP="00A16F64">
            <w:pPr>
              <w:rPr>
                <w:rFonts w:ascii="Noto Sans" w:eastAsia="Noto Sans" w:hAnsi="Noto Sans" w:cs="Noto Sans"/>
                <w:color w:val="434343"/>
                <w:sz w:val="18"/>
                <w:szCs w:val="18"/>
              </w:rPr>
            </w:pPr>
            <w:r w:rsidRPr="00A16F64">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55947B4B" w:rsidR="00A16F64" w:rsidRPr="003D5AF6" w:rsidRDefault="00A16F64" w:rsidP="00A16F64">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A16F64" w:rsidRPr="003D5AF6" w:rsidRDefault="00A16F64" w:rsidP="00A16F64">
            <w:pPr>
              <w:rPr>
                <w:rFonts w:ascii="Noto Sans" w:eastAsia="Noto Sans" w:hAnsi="Noto Sans" w:cs="Noto Sans"/>
                <w:bCs/>
                <w:color w:val="434343"/>
                <w:sz w:val="18"/>
                <w:szCs w:val="18"/>
              </w:rPr>
            </w:pPr>
          </w:p>
        </w:tc>
      </w:tr>
      <w:tr w:rsidR="00A16F64"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A16F64" w:rsidRDefault="00A16F64" w:rsidP="00A16F64">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A16F64" w:rsidRPr="003D5AF6" w:rsidRDefault="00A16F64" w:rsidP="00A16F64">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4901C6D" w:rsidR="00A16F64" w:rsidRPr="003D5AF6" w:rsidRDefault="00A16F64" w:rsidP="00A16F6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A16F64"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A16F64" w:rsidRPr="003D5AF6" w:rsidRDefault="00A16F64" w:rsidP="00A16F64">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A16F64" w:rsidRDefault="00A16F64" w:rsidP="00A16F64">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A16F64" w:rsidRDefault="00A16F64" w:rsidP="00A16F64">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16F64"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A16F64" w:rsidRDefault="00A16F64" w:rsidP="00A16F64">
            <w:pPr>
              <w:rPr>
                <w:rFonts w:ascii="Noto Sans" w:eastAsia="Noto Sans" w:hAnsi="Noto Sans" w:cs="Noto Sans"/>
                <w:b/>
                <w:color w:val="434343"/>
                <w:sz w:val="18"/>
                <w:szCs w:val="18"/>
              </w:rPr>
            </w:pPr>
            <w:r w:rsidRPr="000C481B">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A16F64" w:rsidRDefault="00A16F64" w:rsidP="00A16F6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A16F64" w:rsidRDefault="00A16F64" w:rsidP="00A16F6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16F64"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A16F64" w:rsidRPr="00DF7D88" w:rsidRDefault="00A16F64" w:rsidP="00A16F64">
            <w:pPr>
              <w:rPr>
                <w:rFonts w:ascii="Noto Sans" w:eastAsia="Noto Sans" w:hAnsi="Noto Sans" w:cs="Noto Sans"/>
                <w:color w:val="434343"/>
                <w:sz w:val="18"/>
                <w:szCs w:val="18"/>
              </w:rPr>
            </w:pPr>
            <w:r w:rsidRPr="00DF7D88">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EE70405" w:rsidR="00A16F64" w:rsidRPr="003D5AF6" w:rsidRDefault="00A16F64" w:rsidP="00A16F64">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A16F64" w:rsidRPr="003D5AF6" w:rsidRDefault="00A16F64" w:rsidP="00A16F64">
            <w:pPr>
              <w:rPr>
                <w:rFonts w:ascii="Noto Sans" w:eastAsia="Noto Sans" w:hAnsi="Noto Sans" w:cs="Noto Sans"/>
                <w:bCs/>
                <w:color w:val="434343"/>
                <w:sz w:val="18"/>
                <w:szCs w:val="18"/>
              </w:rPr>
            </w:pPr>
          </w:p>
        </w:tc>
      </w:tr>
      <w:tr w:rsidR="00A16F64"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A16F64" w:rsidRPr="00DF7D88" w:rsidRDefault="00A16F64" w:rsidP="00A16F64">
            <w:pPr>
              <w:rPr>
                <w:rFonts w:ascii="Noto Sans" w:eastAsia="Noto Sans" w:hAnsi="Noto Sans" w:cs="Noto Sans"/>
                <w:color w:val="434343"/>
                <w:sz w:val="18"/>
                <w:szCs w:val="18"/>
              </w:rPr>
            </w:pPr>
            <w:r w:rsidRPr="00DF7D88">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A16F64" w:rsidRPr="003D5AF6" w:rsidRDefault="00A16F64" w:rsidP="00A16F64">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F922B2E" w:rsidR="00A16F64" w:rsidRPr="003D5AF6" w:rsidRDefault="00A16F64" w:rsidP="00A16F6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A16F64"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A16F64" w:rsidRPr="003D5AF6" w:rsidRDefault="00A16F64" w:rsidP="00A16F64">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A16F64" w:rsidRDefault="00A16F64" w:rsidP="00A16F64">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A16F64" w:rsidRDefault="00A16F64" w:rsidP="00A16F64">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16F64"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A16F64" w:rsidRDefault="00A16F64" w:rsidP="00A16F64">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A16F64" w:rsidRDefault="00A16F64" w:rsidP="00A16F6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A16F64" w:rsidRDefault="00A16F64" w:rsidP="00A16F6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16F64"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A16F64" w:rsidRDefault="00A16F64" w:rsidP="00A16F64">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A16F64" w:rsidRPr="003D5AF6" w:rsidRDefault="00A16F64" w:rsidP="00A16F64">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C2E58C0" w:rsidR="00A16F64" w:rsidRPr="003D5AF6" w:rsidRDefault="00A16F64" w:rsidP="00A16F6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A16F64"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A16F64" w:rsidRDefault="00A16F64" w:rsidP="00A16F64">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A16F64" w:rsidRPr="003D5AF6" w:rsidRDefault="00A16F64" w:rsidP="00A16F64">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90FA800" w:rsidR="00A16F64" w:rsidRPr="003D5AF6" w:rsidRDefault="00A16F64" w:rsidP="00A16F6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A16F64"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A16F64" w:rsidRPr="003D5AF6" w:rsidRDefault="00A16F64" w:rsidP="00A16F64">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A16F64" w:rsidRDefault="00A16F64" w:rsidP="00A16F64">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A16F64" w:rsidRDefault="00A16F64" w:rsidP="00A16F64">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16F64"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A16F64" w:rsidRDefault="00A16F64" w:rsidP="00A16F6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A16F64" w:rsidRDefault="00A16F64" w:rsidP="00A16F64">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A16F64" w:rsidRDefault="00A16F64" w:rsidP="00A16F6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16F64"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A16F64" w:rsidRDefault="00A16F64" w:rsidP="00A16F64">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A16F64" w:rsidRPr="003D5AF6" w:rsidRDefault="00A16F64" w:rsidP="00A16F64">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8ACD15A" w:rsidR="00A16F64" w:rsidRPr="00322D6A" w:rsidRDefault="00A16F64" w:rsidP="00A16F64">
            <w:pPr>
              <w:rPr>
                <w:rFonts w:ascii="Noto Sans" w:eastAsia="Noto Sans" w:hAnsi="Noto Sans" w:cs="Noto Sans"/>
                <w:bCs/>
                <w:color w:val="434343"/>
                <w:sz w:val="18"/>
                <w:szCs w:val="18"/>
              </w:rPr>
            </w:pPr>
            <w:r w:rsidRPr="00322D6A">
              <w:rPr>
                <w:rFonts w:ascii="Noto Sans" w:eastAsia="Noto Sans" w:hAnsi="Noto Sans" w:cs="Noto Sans"/>
                <w:bCs/>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8E8633B" w:rsidR="00F102CC" w:rsidRPr="003D5AF6" w:rsidRDefault="00322D6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63399E3" w:rsidR="00F102CC" w:rsidRPr="003D5AF6" w:rsidRDefault="00322D6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sidRPr="00600F58">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67188E9" w:rsidR="00F102CC" w:rsidRPr="003D5AF6" w:rsidRDefault="00600F58">
            <w:pPr>
              <w:spacing w:line="225" w:lineRule="auto"/>
              <w:rPr>
                <w:rFonts w:ascii="Noto Sans" w:eastAsia="Noto Sans" w:hAnsi="Noto Sans" w:cs="Noto Sans"/>
                <w:bCs/>
                <w:color w:val="434343"/>
                <w:sz w:val="18"/>
                <w:szCs w:val="18"/>
              </w:rPr>
            </w:pPr>
            <w:r w:rsidRPr="00FB4AF9">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FB4AF9"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DC50A46" w:rsidR="00F102CC" w:rsidRPr="00FB4AF9" w:rsidRDefault="00FB4AF9">
            <w:pPr>
              <w:spacing w:line="225" w:lineRule="auto"/>
              <w:rPr>
                <w:rFonts w:ascii="Noto Sans" w:eastAsia="Noto Sans" w:hAnsi="Noto Sans" w:cs="Noto Sans"/>
                <w:bCs/>
                <w:color w:val="434343"/>
                <w:sz w:val="18"/>
                <w:szCs w:val="18"/>
              </w:rPr>
            </w:pPr>
            <w:r w:rsidRPr="00FB4AF9">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Pr="00600F58" w:rsidRDefault="00427975">
            <w:pPr>
              <w:rPr>
                <w:rFonts w:ascii="Noto Sans" w:eastAsia="Noto Sans" w:hAnsi="Noto Sans" w:cs="Noto Sans"/>
                <w:color w:val="434343"/>
                <w:sz w:val="18"/>
                <w:szCs w:val="18"/>
              </w:rPr>
            </w:pPr>
            <w:r w:rsidRPr="00600F58">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0523A1EC" w:rsidR="00F102CC" w:rsidRPr="003D5AF6" w:rsidRDefault="00600F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Pr="00600F58" w:rsidRDefault="00427975">
            <w:pPr>
              <w:rPr>
                <w:rFonts w:ascii="Noto Sans" w:eastAsia="Noto Sans" w:hAnsi="Noto Sans" w:cs="Noto Sans"/>
                <w:color w:val="434343"/>
                <w:sz w:val="18"/>
                <w:szCs w:val="18"/>
              </w:rPr>
            </w:pPr>
            <w:r w:rsidRPr="00600F58">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66961FE1" w:rsidR="00F102CC" w:rsidRPr="003D5AF6" w:rsidRDefault="00600F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ul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sidRPr="008F4A41">
              <w:rPr>
                <w:rFonts w:ascii="Noto Sans" w:eastAsia="Noto Sans" w:hAnsi="Noto Sans" w:cs="Noto Sans"/>
                <w:color w:val="434343"/>
                <w:sz w:val="18"/>
                <w:szCs w:val="18"/>
              </w:rPr>
              <w:t>State number of times the experiment was replicated in the laborator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F604591" w:rsidR="00F102CC" w:rsidRPr="003D5AF6" w:rsidRDefault="008F4A4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2B27E557" w:rsidR="00F102CC" w:rsidRPr="003D5AF6" w:rsidRDefault="00FB4AF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9EC6AAC" w:rsidR="00F102CC" w:rsidRPr="003D5AF6" w:rsidRDefault="00FB4AF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Pr="00600F58" w:rsidRDefault="00427975">
            <w:pPr>
              <w:rPr>
                <w:rFonts w:ascii="Noto Sans" w:eastAsia="Noto Sans" w:hAnsi="Noto Sans" w:cs="Noto Sans"/>
                <w:color w:val="434343"/>
                <w:sz w:val="18"/>
                <w:szCs w:val="18"/>
              </w:rPr>
            </w:pPr>
            <w:r w:rsidRPr="00600F58">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32697417" w:rsidR="00F102CC" w:rsidRPr="003D5AF6" w:rsidRDefault="00600F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Pr="00600F58" w:rsidRDefault="00427975">
            <w:pPr>
              <w:rPr>
                <w:rFonts w:ascii="Noto Sans" w:eastAsia="Noto Sans" w:hAnsi="Noto Sans" w:cs="Noto Sans"/>
                <w:color w:val="434343"/>
                <w:sz w:val="18"/>
                <w:szCs w:val="18"/>
              </w:rPr>
            </w:pPr>
            <w:r w:rsidRPr="00600F58">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3223DE4" w:rsidR="00F102CC" w:rsidRPr="003D5AF6" w:rsidRDefault="00600F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776F6F2" w:rsidR="00F102CC" w:rsidRPr="003D5AF6" w:rsidRDefault="00FB4AF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sidRPr="00600F58">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4FE4EE1D" w:rsidR="00F102CC" w:rsidRPr="003D5AF6" w:rsidRDefault="00600F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sidRPr="00600F58">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0E4DDDD" w:rsidR="00F102CC" w:rsidRPr="003D5AF6" w:rsidRDefault="00600F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Pr="00600F58" w:rsidRDefault="00427975">
            <w:pPr>
              <w:rPr>
                <w:rFonts w:ascii="Noto Sans" w:eastAsia="Noto Sans" w:hAnsi="Noto Sans" w:cs="Noto Sans"/>
                <w:color w:val="434343"/>
                <w:sz w:val="18"/>
                <w:szCs w:val="18"/>
              </w:rPr>
            </w:pPr>
            <w:r w:rsidRPr="00600F58">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0CA3C68" w:rsidR="00F102CC" w:rsidRPr="003D5AF6" w:rsidRDefault="00600F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Pr="00600F58" w:rsidRDefault="00427975">
            <w:pPr>
              <w:rPr>
                <w:rFonts w:ascii="Noto Sans" w:eastAsia="Noto Sans" w:hAnsi="Noto Sans" w:cs="Noto Sans"/>
                <w:color w:val="434343"/>
                <w:sz w:val="18"/>
                <w:szCs w:val="18"/>
              </w:rPr>
            </w:pPr>
            <w:r w:rsidRPr="00600F58">
              <w:rPr>
                <w:rFonts w:ascii="Noto Sans" w:eastAsia="Noto Sans" w:hAnsi="Noto Sans" w:cs="Noto Sans"/>
                <w:color w:val="434343"/>
                <w:sz w:val="18"/>
                <w:szCs w:val="18"/>
              </w:rPr>
              <w:t xml:space="preserve">When newly created datasets are publicly available, provide accession number in repository OR DOI and licensing details </w:t>
            </w:r>
            <w:proofErr w:type="spellStart"/>
            <w:r w:rsidRPr="00600F58">
              <w:rPr>
                <w:rFonts w:ascii="Noto Sans" w:eastAsia="Noto Sans" w:hAnsi="Noto Sans" w:cs="Noto Sans"/>
                <w:color w:val="434343"/>
                <w:sz w:val="18"/>
                <w:szCs w:val="18"/>
              </w:rPr>
              <w:t>where</w:t>
            </w:r>
            <w:proofErr w:type="spellEnd"/>
            <w:r w:rsidRPr="00600F58">
              <w:rPr>
                <w:rFonts w:ascii="Noto Sans" w:eastAsia="Noto Sans" w:hAnsi="Noto Sans" w:cs="Noto Sans"/>
                <w:color w:val="434343"/>
                <w:sz w:val="18"/>
                <w:szCs w:val="18"/>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697C11A9" w:rsidR="00F102CC" w:rsidRPr="003D5AF6" w:rsidRDefault="00600F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8682712" w:rsidR="00F102CC" w:rsidRPr="003D5AF6" w:rsidRDefault="000C48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Pr="00600F58" w:rsidRDefault="00427975">
            <w:pPr>
              <w:rPr>
                <w:rFonts w:ascii="Noto Sans" w:eastAsia="Noto Sans" w:hAnsi="Noto Sans" w:cs="Noto Sans"/>
                <w:color w:val="434343"/>
                <w:sz w:val="18"/>
                <w:szCs w:val="18"/>
              </w:rPr>
            </w:pPr>
            <w:r w:rsidRPr="00600F58">
              <w:rPr>
                <w:rFonts w:ascii="Noto Sans" w:eastAsia="Noto Sans" w:hAnsi="Noto Sans" w:cs="Noto Sans"/>
                <w:color w:val="434343"/>
                <w:sz w:val="18"/>
                <w:szCs w:val="18"/>
              </w:rPr>
              <w:t xml:space="preserve">For </w:t>
            </w:r>
            <w:r w:rsidR="005B0259" w:rsidRPr="00600F58">
              <w:rPr>
                <w:rFonts w:ascii="Noto Sans" w:eastAsia="Noto Sans" w:hAnsi="Noto Sans" w:cs="Noto Sans"/>
                <w:color w:val="434343"/>
                <w:sz w:val="18"/>
                <w:szCs w:val="18"/>
              </w:rPr>
              <w:t xml:space="preserve">any </w:t>
            </w:r>
            <w:r w:rsidRPr="00600F58">
              <w:rPr>
                <w:rFonts w:ascii="Noto Sans" w:eastAsia="Noto Sans" w:hAnsi="Noto Sans" w:cs="Noto Sans"/>
                <w:color w:val="434343"/>
                <w:sz w:val="18"/>
                <w:szCs w:val="18"/>
              </w:rPr>
              <w:t>computer code/software/mathematical algorithm</w:t>
            </w:r>
            <w:r w:rsidR="005B0259" w:rsidRPr="00600F58">
              <w:rPr>
                <w:rFonts w:ascii="Noto Sans" w:eastAsia="Noto Sans" w:hAnsi="Noto Sans" w:cs="Noto Sans"/>
                <w:color w:val="434343"/>
                <w:sz w:val="18"/>
                <w:szCs w:val="18"/>
              </w:rPr>
              <w:t>s</w:t>
            </w:r>
            <w:r w:rsidRPr="00600F58">
              <w:rPr>
                <w:rFonts w:ascii="Noto Sans" w:eastAsia="Noto Sans" w:hAnsi="Noto Sans" w:cs="Noto Sans"/>
                <w:color w:val="434343"/>
                <w:sz w:val="18"/>
                <w:szCs w:val="18"/>
              </w:rPr>
              <w:t xml:space="preserve"> essential for replicating the main findings of the study, </w:t>
            </w:r>
            <w:r w:rsidR="005B0259" w:rsidRPr="00600F58">
              <w:rPr>
                <w:rFonts w:ascii="Noto Sans" w:eastAsia="Noto Sans" w:hAnsi="Noto Sans" w:cs="Noto Sans"/>
                <w:color w:val="434343"/>
                <w:sz w:val="18"/>
                <w:szCs w:val="18"/>
              </w:rPr>
              <w:t xml:space="preserve">whether newly generated or re-used, </w:t>
            </w:r>
            <w:r w:rsidRPr="00600F58">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49AFEE76" w:rsidR="00F102CC" w:rsidRPr="003D5AF6" w:rsidRDefault="00600F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Pr="00600F58" w:rsidRDefault="005B0259">
            <w:pPr>
              <w:rPr>
                <w:rFonts w:ascii="Noto Sans" w:eastAsia="Noto Sans" w:hAnsi="Noto Sans" w:cs="Noto Sans"/>
                <w:color w:val="434343"/>
                <w:sz w:val="18"/>
                <w:szCs w:val="18"/>
              </w:rPr>
            </w:pPr>
            <w:r w:rsidRPr="00600F58">
              <w:rPr>
                <w:rFonts w:ascii="Noto Sans" w:eastAsia="Noto Sans" w:hAnsi="Noto Sans" w:cs="Noto Sans"/>
                <w:color w:val="434343"/>
                <w:sz w:val="18"/>
                <w:szCs w:val="18"/>
              </w:rPr>
              <w:t>Where</w:t>
            </w:r>
            <w:r w:rsidR="00427975" w:rsidRPr="00600F58">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sidRPr="00600F58">
              <w:rPr>
                <w:rFonts w:ascii="Noto Sans" w:eastAsia="Noto Sans" w:hAnsi="Noto Sans" w:cs="Noto Sans"/>
                <w:color w:val="434343"/>
                <w:sz w:val="18"/>
                <w:szCs w:val="18"/>
              </w:rPr>
              <w:t>where</w:t>
            </w:r>
            <w:proofErr w:type="spellEnd"/>
            <w:r w:rsidR="00427975" w:rsidRPr="00600F58">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D5BF7F6" w:rsidR="00F102CC" w:rsidRPr="003D5AF6" w:rsidRDefault="00600F58">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Material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B46AC03"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4960024" w:rsidR="00F102CC" w:rsidRPr="003D5AF6" w:rsidRDefault="00FB4AF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sidRPr="00DF7D88">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2A0A7995" w:rsidR="00F102CC" w:rsidRPr="003D5AF6" w:rsidRDefault="00DF7D8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A32EE4">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224A1A" w14:textId="77777777" w:rsidR="00A32EE4" w:rsidRDefault="00A32EE4">
      <w:r>
        <w:separator/>
      </w:r>
    </w:p>
  </w:endnote>
  <w:endnote w:type="continuationSeparator" w:id="0">
    <w:p w14:paraId="6DBE808A" w14:textId="77777777" w:rsidR="00A32EE4" w:rsidRDefault="00A32E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0371A3" w14:textId="77777777" w:rsidR="00A32EE4" w:rsidRDefault="00A32EE4">
      <w:r>
        <w:separator/>
      </w:r>
    </w:p>
  </w:footnote>
  <w:footnote w:type="continuationSeparator" w:id="0">
    <w:p w14:paraId="1C848577" w14:textId="77777777" w:rsidR="00A32EE4" w:rsidRDefault="00A32EE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0C481B"/>
    <w:rsid w:val="001B3BCC"/>
    <w:rsid w:val="002209A8"/>
    <w:rsid w:val="00322D6A"/>
    <w:rsid w:val="003D5AF6"/>
    <w:rsid w:val="00400C53"/>
    <w:rsid w:val="00427975"/>
    <w:rsid w:val="004E2C31"/>
    <w:rsid w:val="005B0259"/>
    <w:rsid w:val="00600F58"/>
    <w:rsid w:val="00606DC2"/>
    <w:rsid w:val="007054B6"/>
    <w:rsid w:val="0078687E"/>
    <w:rsid w:val="008F4A41"/>
    <w:rsid w:val="009C7B26"/>
    <w:rsid w:val="00A11E52"/>
    <w:rsid w:val="00A16F64"/>
    <w:rsid w:val="00A32EE4"/>
    <w:rsid w:val="00B2483D"/>
    <w:rsid w:val="00BD41E9"/>
    <w:rsid w:val="00C84413"/>
    <w:rsid w:val="00DF7D88"/>
    <w:rsid w:val="00F102CC"/>
    <w:rsid w:val="00F91042"/>
    <w:rsid w:val="00FB4AF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51</TotalTime>
  <Pages>5</Pages>
  <Words>1456</Words>
  <Characters>8305</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ui Simoes</cp:lastModifiedBy>
  <cp:revision>10</cp:revision>
  <dcterms:created xsi:type="dcterms:W3CDTF">2022-02-28T12:21:00Z</dcterms:created>
  <dcterms:modified xsi:type="dcterms:W3CDTF">2025-02-18T18:02:00Z</dcterms:modified>
</cp:coreProperties>
</file>